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FF1" w:rsidRPr="00F55FF1" w:rsidRDefault="00F55FF1" w:rsidP="00F55FF1">
      <w:pPr>
        <w:bidi w:val="0"/>
        <w:spacing w:line="240" w:lineRule="auto"/>
        <w:jc w:val="both"/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  <w:lang w:val="en-GB"/>
        </w:rPr>
      </w:pPr>
      <w:r w:rsidRPr="00244FF1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  <w:lang w:val="en-GB"/>
        </w:rPr>
        <w:t xml:space="preserve">Supplementary </w:t>
      </w:r>
      <w:r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  <w:lang w:val="en-GB"/>
        </w:rPr>
        <w:t>t</w:t>
      </w:r>
      <w:r w:rsidRPr="00244FF1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  <w:lang w:val="en-GB"/>
        </w:rPr>
        <w:t>able</w:t>
      </w:r>
      <w:r w:rsidRPr="00713536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  <w:lang w:val="en-GB"/>
        </w:rPr>
        <w:t xml:space="preserve"> </w:t>
      </w:r>
      <w:r w:rsidRPr="00F55FF1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  <w:lang w:val="en-GB"/>
        </w:rPr>
        <w:t xml:space="preserve">1 </w:t>
      </w:r>
    </w:p>
    <w:tbl>
      <w:tblPr>
        <w:tblW w:w="494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6"/>
        <w:gridCol w:w="686"/>
        <w:gridCol w:w="686"/>
        <w:gridCol w:w="686"/>
        <w:gridCol w:w="686"/>
        <w:gridCol w:w="686"/>
        <w:gridCol w:w="686"/>
        <w:gridCol w:w="686"/>
        <w:gridCol w:w="686"/>
        <w:gridCol w:w="696"/>
        <w:gridCol w:w="686"/>
      </w:tblGrid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center"/>
            <w:hideMark/>
          </w:tcPr>
          <w:p w:rsidR="00F55FF1" w:rsidRPr="00BB00FA" w:rsidRDefault="00F55FF1" w:rsidP="00E655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Strains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PP082031.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PP082032.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PP082033.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PP082034.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PP082035.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PP082036.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PP082037.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PP082038.1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PP082039.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PP082040.1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PP082031.1_Deltapapillomavirus_4_L1_gene_strain_IrHY1</w:t>
            </w:r>
          </w:p>
        </w:tc>
        <w:tc>
          <w:tcPr>
            <w:tcW w:w="362" w:type="pct"/>
            <w:shd w:val="clear" w:color="auto" w:fill="000000" w:themeFill="text1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PP082032.1_Deltapapillomavirus_4_L1_gene_strain_IrHY2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000000" w:themeFill="text1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PP082033.1_Deltapapillomavirus_4_L1_gene_strain_IrHY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000000" w:themeFill="text1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PP082034.1_Deltapapillomavirus_4_L1_gene_strain_IrHY4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000000" w:themeFill="text1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PP082035.1_Deltapapillomavirus_4_L1_gene_strain_IrHY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000000" w:themeFill="text1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PP082036.1_Deltapapillomavirus_4L1_gene_strain_IrHY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000000" w:themeFill="text1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PP082037.1_Deltapapillomavirus_4_L1_gene_strain_IrHY7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04" w:type="pct"/>
            <w:shd w:val="clear" w:color="auto" w:fill="000000" w:themeFill="text1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PP082038.1_Deltapapillomavirus_4_L1_gene_strain_IrHY8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000000" w:themeFill="text1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PP082039.1_Deltapapillomavirus_4_L1_gene_strain_IrHY9.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8" w:type="pct"/>
            <w:shd w:val="clear" w:color="auto" w:fill="000000" w:themeFill="text1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  <w:t>0.000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PP082040.1_Deltapapillomavirus_4_L1_gene_strain_IrHY1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362" w:type="pct"/>
            <w:shd w:val="clear" w:color="auto" w:fill="000000" w:themeFill="text1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</w:rPr>
            </w:pP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X02346.1_BPV-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1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1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1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1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1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1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1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10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1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10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KU163576.1_HPV-31Homo_sapiens_China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2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2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2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2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2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25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2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25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2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25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KU519395.1_Bos_taurus_papillomavirus_20Brazil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12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12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12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12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12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1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12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12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12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12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KU519390.1_Bos_taurus_papillomavirus_13Brasil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14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14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14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14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14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143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14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143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14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143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KU707883.1_Epsilonpapillomavirus_1_Brazil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46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46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46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46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46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46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46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461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46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461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MF384282.1_Bos_taurus_papillomavirus_1_Switzerland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015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MW436430.1_Bos_taurus_papillomavirus_8_Brazil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45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45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45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45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45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455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45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455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45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455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NC_028126.1_BPV-12_Japan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48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48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48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48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48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48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48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48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48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48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NC_030797.1_Bos_taurus_papillomavirus_17_Brazil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9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9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9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9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9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96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9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96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9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96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ON226482.1_Felis_domesticus_papillomavirus_1_feline_China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8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8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8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8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8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85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8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85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8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85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KM455051.1_BPV-2China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167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167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167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167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167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167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167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167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167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167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X05817.1_BPV-4_UK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52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52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52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52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52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5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52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52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52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52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MG602223.1_Bos_taurus_papillomavirus_24Brazil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2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2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2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2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2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23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2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23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2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23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AB543507.1_BPV-11Japan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2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2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2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2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2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2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2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21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2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21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KY705374.1_BPV-Dyokappapapillomavirus_USA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08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08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08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08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08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08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08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08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08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08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AB331650.1_BPV-9_Japan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49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49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49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49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49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4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49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49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49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49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AB331651.1_BPV-10_Japan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50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50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50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50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50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50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50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501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50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501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AJ620208.1_BPV-6_GERMANY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57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57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57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57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57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57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57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570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57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570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NC_028126.1_BPV-12USA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48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48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48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48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48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48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48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48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48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48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NC_030797.1_Bos_taurus_papillomavirus_17Brazil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9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9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9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9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9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96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9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96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9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796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AJ620206.1_BPV-5GERMANY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45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45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45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45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45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455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45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455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45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455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JQ798171.1_BPV-13Brazil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14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14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14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14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14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143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14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143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14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143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KP276343.1_BPV-14_(</w:t>
            </w:r>
            <w:proofErr w:type="spellStart"/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Felis_catus</w:t>
            </w:r>
            <w:proofErr w:type="spellEnd"/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  <w:proofErr w:type="spellStart"/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New_Zealand</w:t>
            </w:r>
            <w:proofErr w:type="spellEnd"/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31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31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31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31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31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315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31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315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31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315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lastRenderedPageBreak/>
              <w:t>MF588762.1_Gammapapillomavirus_8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81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81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81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81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81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813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81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813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81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813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OR509037.1_Equus_caballus_papillomavirus_2Finland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1.27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1.27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1.27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1.27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1.27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1.27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1.27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1.271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1.27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1.271</w:t>
            </w:r>
          </w:p>
        </w:tc>
      </w:tr>
      <w:tr w:rsidR="00F55FF1" w:rsidRPr="00BB00FA" w:rsidTr="00E655AD">
        <w:trPr>
          <w:trHeight w:val="20"/>
        </w:trPr>
        <w:tc>
          <w:tcPr>
            <w:tcW w:w="1429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MK029059.1_Equus_caballus_papillomavirus_8_horse_USA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0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0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0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0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0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06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0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06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0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:rsidR="00F55FF1" w:rsidRPr="00BB00FA" w:rsidRDefault="00F55FF1" w:rsidP="00E655A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00FA">
              <w:rPr>
                <w:rFonts w:asciiTheme="majorBidi" w:eastAsia="Times New Roman" w:hAnsiTheme="majorBidi" w:cstheme="majorBidi"/>
                <w:sz w:val="18"/>
                <w:szCs w:val="18"/>
              </w:rPr>
              <w:t>0.606</w:t>
            </w:r>
          </w:p>
        </w:tc>
      </w:tr>
    </w:tbl>
    <w:p w:rsidR="00F55FF1" w:rsidRDefault="00F55FF1" w:rsidP="0089251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 New Roman" w:hAnsiTheme="majorBidi" w:cstheme="majorBidi"/>
          <w:color w:val="000000"/>
        </w:rPr>
      </w:pPr>
      <w:bookmarkStart w:id="0" w:name="_GoBack"/>
      <w:bookmarkEnd w:id="0"/>
    </w:p>
    <w:p w:rsidR="000208FE" w:rsidRPr="00F55FF1" w:rsidRDefault="000208FE"/>
    <w:sectPr w:rsidR="000208FE" w:rsidRPr="00F55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8FE"/>
    <w:rsid w:val="000154E2"/>
    <w:rsid w:val="000208FE"/>
    <w:rsid w:val="00780519"/>
    <w:rsid w:val="00892516"/>
    <w:rsid w:val="00937ED2"/>
    <w:rsid w:val="00BB00FA"/>
    <w:rsid w:val="00D33EBF"/>
    <w:rsid w:val="00D86BC6"/>
    <w:rsid w:val="00F55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5FF1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5FF1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229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561</Words>
  <Characters>3202</Characters>
  <Application>Microsoft Office Word</Application>
  <DocSecurity>0</DocSecurity>
  <Lines>26</Lines>
  <Paragraphs>7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3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r</dc:creator>
  <cp:lastModifiedBy>Maher</cp:lastModifiedBy>
  <cp:revision>7</cp:revision>
  <dcterms:created xsi:type="dcterms:W3CDTF">2024-06-08T10:58:00Z</dcterms:created>
  <dcterms:modified xsi:type="dcterms:W3CDTF">2024-07-17T19:22:00Z</dcterms:modified>
</cp:coreProperties>
</file>